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912DB" w14:textId="21751045" w:rsidR="002806E4" w:rsidRPr="00DD75ED" w:rsidRDefault="008F766E" w:rsidP="00C92DF0">
      <w:pPr>
        <w:wordWrap/>
        <w:spacing w:line="240" w:lineRule="auto"/>
        <w:rPr>
          <w:rFonts w:ascii="Times New Roman" w:hAnsi="Times New Roman" w:cs="Times New Roman"/>
          <w:w w:val="90"/>
          <w:szCs w:val="20"/>
        </w:rPr>
      </w:pPr>
      <w:r>
        <w:rPr>
          <w:rFonts w:ascii="Times New Roman" w:hAnsi="Times New Roman" w:cs="Times New Roman"/>
          <w:b/>
          <w:w w:val="90"/>
          <w:szCs w:val="20"/>
        </w:rPr>
        <w:t xml:space="preserve">S2 </w:t>
      </w:r>
      <w:r w:rsidR="00EC485F" w:rsidRPr="00EC485F">
        <w:rPr>
          <w:rFonts w:ascii="Times New Roman" w:hAnsi="Times New Roman" w:cs="Times New Roman"/>
          <w:b/>
          <w:w w:val="90"/>
          <w:szCs w:val="20"/>
        </w:rPr>
        <w:t>Table.</w:t>
      </w:r>
      <w:r w:rsidR="005E0149" w:rsidRPr="00DD75ED">
        <w:rPr>
          <w:rFonts w:ascii="Times New Roman" w:hAnsi="Times New Roman" w:cs="Times New Roman"/>
          <w:b/>
          <w:w w:val="90"/>
          <w:szCs w:val="20"/>
        </w:rPr>
        <w:t xml:space="preserve"> </w:t>
      </w:r>
      <w:r w:rsidR="00B37B16" w:rsidRPr="00DD75ED">
        <w:rPr>
          <w:rFonts w:ascii="Times New Roman" w:hAnsi="Times New Roman" w:cs="Times New Roman"/>
          <w:b/>
          <w:w w:val="90"/>
          <w:szCs w:val="20"/>
        </w:rPr>
        <w:t>Outcomes in the subgroups of immunocompromised COVID-19 patients</w:t>
      </w:r>
    </w:p>
    <w:tbl>
      <w:tblPr>
        <w:tblStyle w:val="TableGrid"/>
        <w:tblW w:w="1091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842"/>
        <w:gridCol w:w="1843"/>
        <w:gridCol w:w="1843"/>
        <w:gridCol w:w="992"/>
      </w:tblGrid>
      <w:tr w:rsidR="002806E4" w:rsidRPr="00DD75ED" w14:paraId="2C520FA1" w14:textId="77777777" w:rsidTr="00606C50">
        <w:trPr>
          <w:trHeight w:val="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3548E2" w14:textId="77777777" w:rsidR="002806E4" w:rsidRPr="00DD75ED" w:rsidRDefault="005E0149" w:rsidP="00C92DF0">
            <w:pPr>
              <w:wordWrap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39BA2D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Malignancy</w:t>
            </w:r>
          </w:p>
          <w:p w14:paraId="17A83368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n=51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C8D534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HIV/AIDS</w:t>
            </w:r>
          </w:p>
          <w:p w14:paraId="75A7FD1C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n=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8A6177A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Organ transplantation</w:t>
            </w:r>
          </w:p>
          <w:p w14:paraId="26DF8A59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n=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8CB48CE" w14:textId="7A59858A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Use of corticosteroid</w:t>
            </w:r>
            <w:r w:rsidR="00D839BC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  <w:p w14:paraId="59B4E3D2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n=34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94D917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Use of</w:t>
            </w:r>
          </w:p>
          <w:p w14:paraId="68590D1D" w14:textId="7DC9E9E1" w:rsidR="002806E4" w:rsidRPr="00DD75ED" w:rsidRDefault="00D839BC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="005E0149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mmunosuppressant</w:t>
            </w: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  <w:p w14:paraId="3B58EF7F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n=1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E8AC6F" w14:textId="461E67E1" w:rsidR="002806E4" w:rsidRPr="00DD75ED" w:rsidRDefault="00D839BC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≥</w:t>
            </w:r>
            <w:r w:rsidR="005E0149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2 </w:t>
            </w:r>
            <w:r w:rsidR="00BC105F"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causes</w:t>
            </w:r>
          </w:p>
          <w:p w14:paraId="422BFB3C" w14:textId="777777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(n=117)</w:t>
            </w:r>
          </w:p>
        </w:tc>
      </w:tr>
      <w:tr w:rsidR="002806E4" w:rsidRPr="00DD75ED" w14:paraId="7DC3409E" w14:textId="77777777" w:rsidTr="00606C50">
        <w:trPr>
          <w:trHeight w:val="20"/>
        </w:trPr>
        <w:tc>
          <w:tcPr>
            <w:tcW w:w="2127" w:type="dxa"/>
            <w:tcBorders>
              <w:top w:val="single" w:sz="4" w:space="0" w:color="auto"/>
            </w:tcBorders>
          </w:tcPr>
          <w:p w14:paraId="632E5D5E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trike/>
                <w:sz w:val="16"/>
                <w:szCs w:val="16"/>
                <w:highlight w:val="yellow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In-hospital mortal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C0BCBD" w14:textId="6CFA6F93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7 (9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154D1D" w14:textId="66F4B8D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 (14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93C430D" w14:textId="2BA0E2B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 (53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7E52AC0" w14:textId="19E0B77F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6 (10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A61092" w14:textId="514C897A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4 (11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D67E97" w14:textId="669D630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9 (16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2806E4" w:rsidRPr="00DD75ED" w14:paraId="3652CEEE" w14:textId="77777777" w:rsidTr="00606C50">
        <w:trPr>
          <w:trHeight w:val="20"/>
        </w:trPr>
        <w:tc>
          <w:tcPr>
            <w:tcW w:w="2127" w:type="dxa"/>
          </w:tcPr>
          <w:p w14:paraId="4692DE77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Conventional oxygen therapy</w:t>
            </w:r>
          </w:p>
        </w:tc>
        <w:tc>
          <w:tcPr>
            <w:tcW w:w="1134" w:type="dxa"/>
          </w:tcPr>
          <w:p w14:paraId="0B6D58D2" w14:textId="537B4712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39 (27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34" w:type="dxa"/>
          </w:tcPr>
          <w:p w14:paraId="7CF51EBE" w14:textId="478D1E3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 (28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42" w:type="dxa"/>
          </w:tcPr>
          <w:p w14:paraId="62A9508A" w14:textId="7EB7E2DA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2 (80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3" w:type="dxa"/>
          </w:tcPr>
          <w:p w14:paraId="14839F2B" w14:textId="50C6587C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7 (25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43" w:type="dxa"/>
            <w:vAlign w:val="center"/>
          </w:tcPr>
          <w:p w14:paraId="187DF0B7" w14:textId="140BCDB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5 (29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92" w:type="dxa"/>
          </w:tcPr>
          <w:p w14:paraId="328869E2" w14:textId="40B93A4B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2 (35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2806E4" w:rsidRPr="00DD75ED" w14:paraId="3585F38A" w14:textId="77777777" w:rsidTr="00606C50">
        <w:trPr>
          <w:trHeight w:val="20"/>
        </w:trPr>
        <w:tc>
          <w:tcPr>
            <w:tcW w:w="2127" w:type="dxa"/>
          </w:tcPr>
          <w:p w14:paraId="21D95369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High flow nasal cannula</w:t>
            </w:r>
          </w:p>
        </w:tc>
        <w:tc>
          <w:tcPr>
            <w:tcW w:w="1134" w:type="dxa"/>
          </w:tcPr>
          <w:p w14:paraId="2961998B" w14:textId="222E3BC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8 (7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34" w:type="dxa"/>
          </w:tcPr>
          <w:p w14:paraId="204C3E64" w14:textId="1E339752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2" w:type="dxa"/>
          </w:tcPr>
          <w:p w14:paraId="28025474" w14:textId="31B2F92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0 (66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</w:tcPr>
          <w:p w14:paraId="7C6E9C9C" w14:textId="4FDD4F9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2 (6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43" w:type="dxa"/>
          </w:tcPr>
          <w:p w14:paraId="3A7B0EE6" w14:textId="3C1E068B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1DF75BB5" w14:textId="3C27B1C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5 (12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2806E4" w:rsidRPr="00DD75ED" w14:paraId="55762ED4" w14:textId="77777777" w:rsidTr="00606C50">
        <w:trPr>
          <w:trHeight w:val="20"/>
        </w:trPr>
        <w:tc>
          <w:tcPr>
            <w:tcW w:w="2127" w:type="dxa"/>
          </w:tcPr>
          <w:p w14:paraId="6EDCC53B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Mechanical ventilation</w:t>
            </w:r>
          </w:p>
        </w:tc>
        <w:tc>
          <w:tcPr>
            <w:tcW w:w="1134" w:type="dxa"/>
          </w:tcPr>
          <w:p w14:paraId="268748F1" w14:textId="501FCFFB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4 (4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134" w:type="dxa"/>
          </w:tcPr>
          <w:p w14:paraId="2F061D98" w14:textId="6331A0D3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2" w:type="dxa"/>
          </w:tcPr>
          <w:p w14:paraId="18AA141B" w14:textId="05B5045B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3 (86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</w:tcPr>
          <w:p w14:paraId="4FD21903" w14:textId="1A1D4A49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3 (3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43" w:type="dxa"/>
          </w:tcPr>
          <w:p w14:paraId="4A1673B0" w14:textId="762B0BE5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5A60FA7B" w14:textId="09FF32B1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9 (7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2806E4" w:rsidRPr="00DD75ED" w14:paraId="109FC5EA" w14:textId="77777777" w:rsidTr="00606C50">
        <w:trPr>
          <w:trHeight w:val="20"/>
        </w:trPr>
        <w:tc>
          <w:tcPr>
            <w:tcW w:w="2127" w:type="dxa"/>
          </w:tcPr>
          <w:p w14:paraId="31EF554E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CMO</w:t>
            </w:r>
          </w:p>
        </w:tc>
        <w:tc>
          <w:tcPr>
            <w:tcW w:w="1134" w:type="dxa"/>
          </w:tcPr>
          <w:p w14:paraId="45A86674" w14:textId="41C25C93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34" w:type="dxa"/>
          </w:tcPr>
          <w:p w14:paraId="686F572A" w14:textId="340BDA5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2" w:type="dxa"/>
          </w:tcPr>
          <w:p w14:paraId="126FDD19" w14:textId="0D150A4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</w:tcPr>
          <w:p w14:paraId="6881BEB4" w14:textId="057F0BB9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14:paraId="547DE930" w14:textId="37B07F4C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92" w:type="dxa"/>
          </w:tcPr>
          <w:p w14:paraId="7D67C28E" w14:textId="2279BA1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2806E4" w:rsidRPr="00DD75ED" w14:paraId="439B3715" w14:textId="77777777" w:rsidTr="00606C50">
        <w:trPr>
          <w:trHeight w:val="20"/>
        </w:trPr>
        <w:tc>
          <w:tcPr>
            <w:tcW w:w="2127" w:type="dxa"/>
          </w:tcPr>
          <w:p w14:paraId="5C784D17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Vasopressor use</w:t>
            </w:r>
          </w:p>
        </w:tc>
        <w:tc>
          <w:tcPr>
            <w:tcW w:w="1134" w:type="dxa"/>
          </w:tcPr>
          <w:p w14:paraId="0E325635" w14:textId="3E0C007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9 (7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</w:tcPr>
          <w:p w14:paraId="3C21E37B" w14:textId="6F0790A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2" w:type="dxa"/>
          </w:tcPr>
          <w:p w14:paraId="7B20B04F" w14:textId="65397B3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 (13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</w:tcPr>
          <w:p w14:paraId="3018C39B" w14:textId="1446EBFE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1 (6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43" w:type="dxa"/>
          </w:tcPr>
          <w:p w14:paraId="4114E35B" w14:textId="160B8032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6 (13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2" w:type="dxa"/>
          </w:tcPr>
          <w:p w14:paraId="5962EFED" w14:textId="5166577F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6 (13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2806E4" w:rsidRPr="00DD75ED" w14:paraId="4520A6EF" w14:textId="77777777" w:rsidTr="00606C50">
        <w:trPr>
          <w:trHeight w:val="20"/>
        </w:trPr>
        <w:tc>
          <w:tcPr>
            <w:tcW w:w="2127" w:type="dxa"/>
            <w:tcBorders>
              <w:bottom w:val="nil"/>
            </w:tcBorders>
          </w:tcPr>
          <w:p w14:paraId="349CEE41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Renal replacement therapy</w:t>
            </w:r>
          </w:p>
        </w:tc>
        <w:tc>
          <w:tcPr>
            <w:tcW w:w="1134" w:type="dxa"/>
            <w:tcBorders>
              <w:bottom w:val="nil"/>
            </w:tcBorders>
          </w:tcPr>
          <w:p w14:paraId="036D145A" w14:textId="32D28A29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bottom w:val="nil"/>
            </w:tcBorders>
          </w:tcPr>
          <w:p w14:paraId="0AB260EB" w14:textId="502ADD38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2" w:type="dxa"/>
            <w:tcBorders>
              <w:bottom w:val="nil"/>
            </w:tcBorders>
          </w:tcPr>
          <w:p w14:paraId="783CCEE4" w14:textId="7D7A6BF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 (33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43" w:type="dxa"/>
            <w:tcBorders>
              <w:bottom w:val="nil"/>
            </w:tcBorders>
          </w:tcPr>
          <w:p w14:paraId="4FD9F185" w14:textId="76DC4287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 (1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43" w:type="dxa"/>
            <w:tcBorders>
              <w:bottom w:val="nil"/>
            </w:tcBorders>
          </w:tcPr>
          <w:p w14:paraId="77135C58" w14:textId="739839E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bottom w:val="nil"/>
            </w:tcBorders>
          </w:tcPr>
          <w:p w14:paraId="3CCAA4CA" w14:textId="31645293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2806E4" w:rsidRPr="00DD75ED" w14:paraId="579258DC" w14:textId="77777777" w:rsidTr="00606C50">
        <w:trPr>
          <w:trHeight w:val="20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0B0F897" w14:textId="77777777" w:rsidR="002806E4" w:rsidRPr="00DD75ED" w:rsidRDefault="005E0149" w:rsidP="00C92DF0">
            <w:pPr>
              <w:wordWrap/>
              <w:ind w:left="174" w:hanging="174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Acute heart fail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03D838E" w14:textId="52B47650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57 (11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ECE277" w14:textId="43956E5C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 (0</w:t>
            </w:r>
            <w:r w:rsidR="000317D1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54B896B7" w14:textId="1E91D476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 w:rsidR="00D31278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87AE01F" w14:textId="4D8AADA3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27 (7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CF4D67C" w14:textId="1E543779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0 (8</w:t>
            </w:r>
            <w:r w:rsidR="0092091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D528FD" w14:textId="02B1247F" w:rsidR="002806E4" w:rsidRPr="00DD75ED" w:rsidRDefault="005E0149" w:rsidP="00C92DF0">
            <w:pPr>
              <w:wordWrap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12 (10</w:t>
            </w:r>
            <w:r w:rsidR="00E32C74" w:rsidRPr="00DD75E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</w:tbl>
    <w:p w14:paraId="2467DFCB" w14:textId="77777777" w:rsidR="002806E4" w:rsidRPr="00DD75ED" w:rsidRDefault="005E0149" w:rsidP="00C92DF0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Data are shown as number (%).</w:t>
      </w:r>
    </w:p>
    <w:p w14:paraId="4001297D" w14:textId="60C6E2AA" w:rsidR="002806E4" w:rsidRPr="00DD75ED" w:rsidRDefault="005E0149" w:rsidP="00C92DF0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COVID-19</w:t>
      </w:r>
      <w:r w:rsidR="00D839BC" w:rsidRPr="00DD75ED">
        <w:rPr>
          <w:rFonts w:ascii="Times New Roman" w:hAnsi="Times New Roman" w:cs="Times New Roman"/>
          <w:szCs w:val="20"/>
        </w:rPr>
        <w:t>: c</w:t>
      </w:r>
      <w:r w:rsidRPr="00DD75ED">
        <w:rPr>
          <w:rFonts w:ascii="Times New Roman" w:hAnsi="Times New Roman" w:cs="Times New Roman"/>
          <w:szCs w:val="20"/>
        </w:rPr>
        <w:t>oronavirus disease 2019; IPTW</w:t>
      </w:r>
      <w:r w:rsidR="00D839BC" w:rsidRPr="00DD75ED">
        <w:rPr>
          <w:rFonts w:ascii="Times New Roman" w:hAnsi="Times New Roman" w:cs="Times New Roman"/>
          <w:szCs w:val="20"/>
        </w:rPr>
        <w:t>: i</w:t>
      </w:r>
      <w:r w:rsidRPr="00DD75ED">
        <w:rPr>
          <w:rFonts w:ascii="Times New Roman" w:hAnsi="Times New Roman" w:cs="Times New Roman"/>
          <w:szCs w:val="20"/>
        </w:rPr>
        <w:t xml:space="preserve">nverse </w:t>
      </w:r>
      <w:r w:rsidR="00D839BC" w:rsidRPr="00DD75ED">
        <w:rPr>
          <w:rFonts w:ascii="Times New Roman" w:hAnsi="Times New Roman" w:cs="Times New Roman"/>
          <w:szCs w:val="20"/>
        </w:rPr>
        <w:t>p</w:t>
      </w:r>
      <w:r w:rsidRPr="00DD75ED">
        <w:rPr>
          <w:rFonts w:ascii="Times New Roman" w:hAnsi="Times New Roman" w:cs="Times New Roman"/>
          <w:szCs w:val="20"/>
        </w:rPr>
        <w:t xml:space="preserve">robability of </w:t>
      </w:r>
      <w:r w:rsidR="00D839BC" w:rsidRPr="00DD75ED">
        <w:rPr>
          <w:rFonts w:ascii="Times New Roman" w:hAnsi="Times New Roman" w:cs="Times New Roman"/>
          <w:szCs w:val="20"/>
        </w:rPr>
        <w:t>t</w:t>
      </w:r>
      <w:r w:rsidRPr="00DD75ED">
        <w:rPr>
          <w:rFonts w:ascii="Times New Roman" w:hAnsi="Times New Roman" w:cs="Times New Roman"/>
          <w:szCs w:val="20"/>
        </w:rPr>
        <w:t xml:space="preserve">reatment </w:t>
      </w:r>
      <w:r w:rsidR="00D839BC" w:rsidRPr="00DD75ED">
        <w:rPr>
          <w:rFonts w:ascii="Times New Roman" w:hAnsi="Times New Roman" w:cs="Times New Roman"/>
          <w:szCs w:val="20"/>
        </w:rPr>
        <w:t>w</w:t>
      </w:r>
      <w:r w:rsidRPr="00DD75ED">
        <w:rPr>
          <w:rFonts w:ascii="Times New Roman" w:hAnsi="Times New Roman" w:cs="Times New Roman"/>
          <w:szCs w:val="20"/>
        </w:rPr>
        <w:t>eighting; HIV</w:t>
      </w:r>
      <w:r w:rsidR="00D839BC" w:rsidRPr="00DD75ED">
        <w:rPr>
          <w:rFonts w:ascii="Times New Roman" w:hAnsi="Times New Roman" w:cs="Times New Roman"/>
          <w:szCs w:val="20"/>
        </w:rPr>
        <w:t>: h</w:t>
      </w:r>
      <w:r w:rsidRPr="00DD75ED">
        <w:rPr>
          <w:rFonts w:ascii="Times New Roman" w:hAnsi="Times New Roman" w:cs="Times New Roman"/>
          <w:szCs w:val="20"/>
        </w:rPr>
        <w:t>uman immunodeficiency virus; AIDS</w:t>
      </w:r>
      <w:r w:rsidR="00D839BC" w:rsidRPr="00DD75ED">
        <w:rPr>
          <w:rFonts w:ascii="Times New Roman" w:hAnsi="Times New Roman" w:cs="Times New Roman"/>
          <w:szCs w:val="20"/>
        </w:rPr>
        <w:t>: a</w:t>
      </w:r>
      <w:r w:rsidRPr="00DD75ED">
        <w:rPr>
          <w:rFonts w:ascii="Times New Roman" w:hAnsi="Times New Roman" w:cs="Times New Roman"/>
          <w:szCs w:val="20"/>
        </w:rPr>
        <w:t>cquired immune deficiency syndrome; ECMO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Pr="00DD75ED">
        <w:rPr>
          <w:rFonts w:ascii="Times New Roman" w:hAnsi="Times New Roman" w:cs="Times New Roman"/>
          <w:szCs w:val="20"/>
        </w:rPr>
        <w:t>extracorporeal membrane oxygenation.</w:t>
      </w:r>
    </w:p>
    <w:p w14:paraId="07A189D7" w14:textId="77777777" w:rsidR="002806E4" w:rsidRPr="00DD75ED" w:rsidRDefault="002806E4" w:rsidP="00C92DF0">
      <w:pPr>
        <w:wordWrap/>
        <w:spacing w:line="240" w:lineRule="auto"/>
        <w:rPr>
          <w:rFonts w:ascii="Times New Roman" w:hAnsi="Times New Roman" w:cs="Times New Roman"/>
          <w:szCs w:val="20"/>
        </w:rPr>
      </w:pPr>
    </w:p>
    <w:sectPr w:rsidR="002806E4" w:rsidRPr="00DD75ED">
      <w:pgSz w:w="11906" w:h="16838"/>
      <w:pgMar w:top="567" w:right="567" w:bottom="567" w:left="56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A3844" w14:textId="77777777" w:rsidR="00661C42" w:rsidRDefault="00661C42" w:rsidP="002B2589">
      <w:pPr>
        <w:spacing w:after="0" w:line="240" w:lineRule="auto"/>
      </w:pPr>
      <w:r>
        <w:separator/>
      </w:r>
    </w:p>
  </w:endnote>
  <w:endnote w:type="continuationSeparator" w:id="0">
    <w:p w14:paraId="71A45B11" w14:textId="77777777" w:rsidR="00661C42" w:rsidRDefault="00661C42" w:rsidP="002B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FEF9B" w14:textId="77777777" w:rsidR="00661C42" w:rsidRDefault="00661C42" w:rsidP="002B2589">
      <w:pPr>
        <w:spacing w:after="0" w:line="240" w:lineRule="auto"/>
      </w:pPr>
      <w:r>
        <w:separator/>
      </w:r>
    </w:p>
  </w:footnote>
  <w:footnote w:type="continuationSeparator" w:id="0">
    <w:p w14:paraId="5D89E8C9" w14:textId="77777777" w:rsidR="00661C42" w:rsidRDefault="00661C42" w:rsidP="002B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4F9B"/>
    <w:multiLevelType w:val="multilevel"/>
    <w:tmpl w:val="5382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6E4"/>
    <w:rsid w:val="000317D1"/>
    <w:rsid w:val="00042023"/>
    <w:rsid w:val="00044AFB"/>
    <w:rsid w:val="000D36D0"/>
    <w:rsid w:val="000E51FA"/>
    <w:rsid w:val="000F6F1B"/>
    <w:rsid w:val="00104512"/>
    <w:rsid w:val="00191447"/>
    <w:rsid w:val="00196D54"/>
    <w:rsid w:val="001E0F34"/>
    <w:rsid w:val="00200C00"/>
    <w:rsid w:val="00227AFB"/>
    <w:rsid w:val="00253667"/>
    <w:rsid w:val="00267443"/>
    <w:rsid w:val="002731CB"/>
    <w:rsid w:val="002806E4"/>
    <w:rsid w:val="00286592"/>
    <w:rsid w:val="002876B3"/>
    <w:rsid w:val="002B2589"/>
    <w:rsid w:val="002C3F30"/>
    <w:rsid w:val="00334DC6"/>
    <w:rsid w:val="003F31C3"/>
    <w:rsid w:val="0040553B"/>
    <w:rsid w:val="00412ED4"/>
    <w:rsid w:val="004719F3"/>
    <w:rsid w:val="004866C6"/>
    <w:rsid w:val="00495FB1"/>
    <w:rsid w:val="00531593"/>
    <w:rsid w:val="00565871"/>
    <w:rsid w:val="005D5F94"/>
    <w:rsid w:val="005E0149"/>
    <w:rsid w:val="00603162"/>
    <w:rsid w:val="00606C50"/>
    <w:rsid w:val="00627C10"/>
    <w:rsid w:val="006472CE"/>
    <w:rsid w:val="00657392"/>
    <w:rsid w:val="00661C42"/>
    <w:rsid w:val="00681B16"/>
    <w:rsid w:val="00695BBC"/>
    <w:rsid w:val="006E5248"/>
    <w:rsid w:val="007016B5"/>
    <w:rsid w:val="007343E1"/>
    <w:rsid w:val="007B7611"/>
    <w:rsid w:val="007F3685"/>
    <w:rsid w:val="008320E8"/>
    <w:rsid w:val="0084573E"/>
    <w:rsid w:val="00891C01"/>
    <w:rsid w:val="008A4136"/>
    <w:rsid w:val="008A7D24"/>
    <w:rsid w:val="008D6289"/>
    <w:rsid w:val="008E643C"/>
    <w:rsid w:val="008F766E"/>
    <w:rsid w:val="00920914"/>
    <w:rsid w:val="00945880"/>
    <w:rsid w:val="009530BF"/>
    <w:rsid w:val="0097651E"/>
    <w:rsid w:val="00977C66"/>
    <w:rsid w:val="0099790B"/>
    <w:rsid w:val="009A3E5D"/>
    <w:rsid w:val="009B7A15"/>
    <w:rsid w:val="00A21815"/>
    <w:rsid w:val="00A571E8"/>
    <w:rsid w:val="00A71260"/>
    <w:rsid w:val="00A84D22"/>
    <w:rsid w:val="00A86023"/>
    <w:rsid w:val="00A97899"/>
    <w:rsid w:val="00AA09BC"/>
    <w:rsid w:val="00AC1C57"/>
    <w:rsid w:val="00AC5A30"/>
    <w:rsid w:val="00AE1816"/>
    <w:rsid w:val="00B06D9E"/>
    <w:rsid w:val="00B241F7"/>
    <w:rsid w:val="00B37B16"/>
    <w:rsid w:val="00B91F84"/>
    <w:rsid w:val="00B977B7"/>
    <w:rsid w:val="00BC105F"/>
    <w:rsid w:val="00BC2852"/>
    <w:rsid w:val="00BF2E09"/>
    <w:rsid w:val="00C03966"/>
    <w:rsid w:val="00C13081"/>
    <w:rsid w:val="00C22D2D"/>
    <w:rsid w:val="00C409E5"/>
    <w:rsid w:val="00C4592A"/>
    <w:rsid w:val="00C559ED"/>
    <w:rsid w:val="00C7579F"/>
    <w:rsid w:val="00C92DF0"/>
    <w:rsid w:val="00CA4E2C"/>
    <w:rsid w:val="00CE7869"/>
    <w:rsid w:val="00D10D0A"/>
    <w:rsid w:val="00D17B98"/>
    <w:rsid w:val="00D241B1"/>
    <w:rsid w:val="00D31278"/>
    <w:rsid w:val="00D40BD4"/>
    <w:rsid w:val="00D50140"/>
    <w:rsid w:val="00D839BC"/>
    <w:rsid w:val="00DC6794"/>
    <w:rsid w:val="00DD75ED"/>
    <w:rsid w:val="00DF200A"/>
    <w:rsid w:val="00E17507"/>
    <w:rsid w:val="00E308D7"/>
    <w:rsid w:val="00E32C74"/>
    <w:rsid w:val="00E413E9"/>
    <w:rsid w:val="00E922FA"/>
    <w:rsid w:val="00EC485F"/>
    <w:rsid w:val="00ED0196"/>
    <w:rsid w:val="00ED102A"/>
    <w:rsid w:val="00EF6344"/>
    <w:rsid w:val="00F2199C"/>
    <w:rsid w:val="00F426DF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E1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8-07T01:46:00Z</cp:lastPrinted>
  <dcterms:created xsi:type="dcterms:W3CDTF">2021-04-21T01:15:00Z</dcterms:created>
  <dcterms:modified xsi:type="dcterms:W3CDTF">2021-09-25T01:55:00Z</dcterms:modified>
  <cp:version>1000.0100.01</cp:version>
</cp:coreProperties>
</file>